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C64" w:rsidRDefault="00DF0C64" w:rsidP="00DF0C64">
      <w:pPr>
        <w:spacing w:after="0"/>
        <w:rPr>
          <w:rFonts w:ascii="Times New Roman" w:hAnsi="Times New Roman" w:cs="Times New Roman"/>
          <w:b/>
        </w:rPr>
      </w:pPr>
    </w:p>
    <w:p w:rsidR="00DF0C64" w:rsidRPr="00875C97" w:rsidRDefault="00DF0C64" w:rsidP="00DF0C64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9 Table</w:t>
      </w:r>
      <w:r w:rsidRPr="00875C97">
        <w:rPr>
          <w:rFonts w:ascii="Times New Roman" w:hAnsi="Times New Roman" w:cs="Times New Roman"/>
          <w:b/>
        </w:rPr>
        <w:t>. Analysis of Variance (F-value) for effects of drying, temperature, water volume and soaking duration on germination characteristics, seedling growth and vigour indices of the wheat genotype WH-112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514"/>
        <w:gridCol w:w="1172"/>
        <w:gridCol w:w="1076"/>
        <w:gridCol w:w="995"/>
        <w:gridCol w:w="1042"/>
        <w:gridCol w:w="1089"/>
        <w:gridCol w:w="1146"/>
        <w:gridCol w:w="1029"/>
        <w:gridCol w:w="1086"/>
        <w:gridCol w:w="1083"/>
      </w:tblGrid>
      <w:tr w:rsidR="00DF0C64" w:rsidRPr="00875C97" w:rsidTr="00092F2C">
        <w:trPr>
          <w:trHeight w:val="432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ource of variation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DF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tandard germinatio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Germination speed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hoot length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Root lengt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length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fresh weight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dry weigh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eedling vigour </w:t>
            </w:r>
          </w:p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index-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eedling vigour </w:t>
            </w:r>
          </w:p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index-II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39*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070.10**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59.67**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4.99**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66.83**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56*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43*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9.69**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.32**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  <w:hideMark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Temperature </w:t>
            </w:r>
          </w:p>
        </w:tc>
        <w:tc>
          <w:tcPr>
            <w:tcW w:w="198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23*</w:t>
            </w:r>
          </w:p>
        </w:tc>
        <w:tc>
          <w:tcPr>
            <w:tcW w:w="415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24.37**</w:t>
            </w:r>
          </w:p>
        </w:tc>
        <w:tc>
          <w:tcPr>
            <w:tcW w:w="384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526.92**</w:t>
            </w:r>
          </w:p>
        </w:tc>
        <w:tc>
          <w:tcPr>
            <w:tcW w:w="402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36.07**</w:t>
            </w:r>
          </w:p>
        </w:tc>
        <w:tc>
          <w:tcPr>
            <w:tcW w:w="420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605.64**</w:t>
            </w:r>
          </w:p>
        </w:tc>
        <w:tc>
          <w:tcPr>
            <w:tcW w:w="442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56.14**</w:t>
            </w:r>
          </w:p>
        </w:tc>
        <w:tc>
          <w:tcPr>
            <w:tcW w:w="397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53.07**</w:t>
            </w:r>
          </w:p>
        </w:tc>
        <w:tc>
          <w:tcPr>
            <w:tcW w:w="419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91.29**</w:t>
            </w:r>
          </w:p>
        </w:tc>
        <w:tc>
          <w:tcPr>
            <w:tcW w:w="418" w:type="pct"/>
            <w:vAlign w:val="center"/>
            <w:hideMark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9.95**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Water volume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90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29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6.48*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44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.27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2.10**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51**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76*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.04**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Soaking duration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.24**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20.88**</w:t>
            </w:r>
          </w:p>
        </w:tc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27.33*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7.08**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20.40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82.02**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7.83**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6.92**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33.25**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Temperature × Water volume 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69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98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5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7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74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5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9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3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Temperature × Duration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1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2.63**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1.41*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39**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7.69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3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.19**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8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Volume × Duration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58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06**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09*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6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.26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53**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38*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01**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2.97*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5.52**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.62*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5.58**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6.24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55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6.25**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2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Water volume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3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7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2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93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2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6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1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Soaking duration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0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16.58**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8.00**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73**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9.14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07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3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94**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3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Temperature × Water volume × Soaking duration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8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6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8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5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9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8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8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8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8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 × Water volume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9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31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4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5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5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9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43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 × Soaking duration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0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1.16**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02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91*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.59**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8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23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Drying × Water volume × Soaking duration </w:t>
            </w:r>
          </w:p>
        </w:tc>
        <w:tc>
          <w:tcPr>
            <w:tcW w:w="19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9</w:t>
            </w:r>
          </w:p>
        </w:tc>
        <w:tc>
          <w:tcPr>
            <w:tcW w:w="415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53</w:t>
            </w:r>
          </w:p>
        </w:tc>
        <w:tc>
          <w:tcPr>
            <w:tcW w:w="384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9</w:t>
            </w:r>
          </w:p>
        </w:tc>
        <w:tc>
          <w:tcPr>
            <w:tcW w:w="40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0</w:t>
            </w:r>
          </w:p>
        </w:tc>
        <w:tc>
          <w:tcPr>
            <w:tcW w:w="420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0</w:t>
            </w:r>
          </w:p>
        </w:tc>
        <w:tc>
          <w:tcPr>
            <w:tcW w:w="442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3</w:t>
            </w:r>
          </w:p>
        </w:tc>
        <w:tc>
          <w:tcPr>
            <w:tcW w:w="397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5</w:t>
            </w:r>
          </w:p>
        </w:tc>
        <w:tc>
          <w:tcPr>
            <w:tcW w:w="419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9</w:t>
            </w:r>
          </w:p>
        </w:tc>
        <w:tc>
          <w:tcPr>
            <w:tcW w:w="418" w:type="pct"/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72</w:t>
            </w:r>
          </w:p>
        </w:tc>
      </w:tr>
      <w:tr w:rsidR="00DF0C64" w:rsidRPr="00875C97" w:rsidTr="00092F2C">
        <w:trPr>
          <w:trHeight w:val="432"/>
        </w:trPr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Drying ×  Temperature × Water volume × Soaking duration 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7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3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DF0C64" w:rsidRPr="00875C97" w:rsidRDefault="00DF0C64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18</w:t>
            </w:r>
          </w:p>
        </w:tc>
      </w:tr>
    </w:tbl>
    <w:p w:rsidR="00677D12" w:rsidRDefault="00DF0C64">
      <w:r w:rsidRPr="00875C97">
        <w:rPr>
          <w:rFonts w:ascii="Times New Roman" w:hAnsi="Times New Roman" w:cs="Times New Roman"/>
          <w:sz w:val="20"/>
        </w:rPr>
        <w:t>**Significant at p=0.01, *Significant at p=0.05</w:t>
      </w:r>
    </w:p>
    <w:sectPr w:rsidR="00677D12" w:rsidSect="00DF0C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DDA"/>
    <w:rsid w:val="00165D32"/>
    <w:rsid w:val="006D64C6"/>
    <w:rsid w:val="00A77DDA"/>
    <w:rsid w:val="00DF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190B"/>
  <w15:chartTrackingRefBased/>
  <w15:docId w15:val="{9DDED27F-A4F5-4DF2-A9ED-2E3743D8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7:00Z</dcterms:created>
  <dcterms:modified xsi:type="dcterms:W3CDTF">2023-01-20T19:38:00Z</dcterms:modified>
</cp:coreProperties>
</file>